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2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haracteristics of participants by OPQOL score tertiles.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824"/>
        <w:gridCol w:w="1824"/>
        <w:gridCol w:w="1767"/>
        <w:gridCol w:w="1218"/>
      </w:tblGrid>
      <w:tr>
        <w:trPr>
          <w:trHeight w:val="324" w:hRule="atLeast"/>
        </w:trPr>
        <w:tc>
          <w:tcPr>
            <w:tcW w:w="29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ind w:left="6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18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west tertil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QOL scor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35-109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80)</w:t>
            </w:r>
          </w:p>
        </w:tc>
        <w:tc>
          <w:tcPr>
            <w:tcW w:w="182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 tertil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QOL score: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-12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4)</w:t>
            </w:r>
          </w:p>
        </w:tc>
        <w:tc>
          <w:tcPr>
            <w:tcW w:w="17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est tertile</w:t>
            </w:r>
          </w:p>
          <w:p>
            <w:pPr>
              <w:pStyle w:val="Normal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QOL score:</w:t>
            </w:r>
          </w:p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3-175</w:t>
            </w:r>
          </w:p>
          <w:p>
            <w:pPr>
              <w:pStyle w:val="Normal"/>
              <w:spacing w:lineRule="auto" w:line="480" w:before="0" w:after="0"/>
              <w:ind w:right="10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= 75)</w:t>
            </w:r>
          </w:p>
        </w:tc>
        <w:tc>
          <w:tcPr>
            <w:tcW w:w="12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24" w:hRule="atLeast"/>
        </w:trPr>
        <w:tc>
          <w:tcPr>
            <w:tcW w:w="290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 or 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8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 (SD)  or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2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 or   %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1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165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18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 (6.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9 (6.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 (5.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: femal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5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5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5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9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 or primary school</w:t>
            </w:r>
          </w:p>
        </w:tc>
        <w:tc>
          <w:tcPr>
            <w:tcW w:w="1824" w:type="dxa"/>
            <w:tcBorders/>
          </w:tcPr>
          <w:p>
            <w:pPr>
              <w:pStyle w:val="Normal"/>
              <w:tabs>
                <w:tab w:val="clear" w:pos="708"/>
                <w:tab w:val="center" w:pos="804" w:leader="none"/>
                <w:tab w:val="right" w:pos="1608" w:leader="none"/>
              </w:tabs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 (5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6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4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ary school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2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ersity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vil statu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2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9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3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3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e provis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regive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2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3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7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l Caregive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4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4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3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s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re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30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2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 †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9 (16.3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.6 (13.2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6 (13.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7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x: femal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 (3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 (31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 (2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25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d personal assistanc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 (9.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 (9.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 (9.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: femal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1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 (1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 (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ily hours of assistanc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 (10.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 (10.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 (10.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0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right="-178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ving and financial condition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ing alon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3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3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3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4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 ownership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53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6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5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me surface area (sq. meters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.4 (36.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.8 (30.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2 (40.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9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arly family incom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75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10,000 euro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11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 (1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,000-20,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euro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4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5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3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000-30,000 euro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3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4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0,000 euro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ife events in the past year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life even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50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4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35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y fall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 (3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2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 (1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1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 admiss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3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27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7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y severe acute disease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6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 †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eavemen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 †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ing victim of crime 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 †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cal and functional status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dy Mass Index (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6 (4.9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9 (4.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2 (3.9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3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DL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(1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(1.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 (1.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ADL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(2.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(2.9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(2.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MSE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 (5.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 (4.6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 (4.0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DS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24" w:type="dxa"/>
            <w:tcBorders/>
          </w:tcPr>
          <w:p>
            <w:pPr>
              <w:pStyle w:val="Normal"/>
              <w:tabs>
                <w:tab w:val="clear" w:pos="708"/>
                <w:tab w:val="center" w:pos="804" w:leader="none"/>
                <w:tab w:val="right" w:pos="1608" w:leader="none"/>
              </w:tabs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 (7.1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 (6.8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 (5.2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ng frail (SOF criteria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 (45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25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IRS m score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6 (1.8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 (1.9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 (1.8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y osteomuscular disease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 (56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(42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 (4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24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 (27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11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6*</w:t>
            </w:r>
          </w:p>
        </w:tc>
      </w:tr>
      <w:tr>
        <w:trPr>
          <w:trHeight w:val="242" w:hRule="atLeast"/>
        </w:trPr>
        <w:tc>
          <w:tcPr>
            <w:tcW w:w="290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3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 (57)</w:t>
            </w:r>
          </w:p>
        </w:tc>
        <w:tc>
          <w:tcPr>
            <w:tcW w:w="182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 (42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 (24)</w:t>
            </w:r>
          </w:p>
        </w:tc>
        <w:tc>
          <w:tcPr>
            <w:tcW w:w="12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10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&lt; 0.001*</w:t>
            </w:r>
          </w:p>
        </w:tc>
      </w:tr>
      <w:tr>
        <w:trPr>
          <w:trHeight w:val="242" w:hRule="atLeast"/>
        </w:trPr>
        <w:tc>
          <w:tcPr>
            <w:tcW w:w="2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drugs taken</w:t>
            </w:r>
          </w:p>
        </w:tc>
        <w:tc>
          <w:tcPr>
            <w:tcW w:w="1824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1 (3)</w:t>
            </w:r>
          </w:p>
        </w:tc>
        <w:tc>
          <w:tcPr>
            <w:tcW w:w="1824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 (2.6)</w:t>
            </w:r>
          </w:p>
        </w:tc>
        <w:tc>
          <w:tcPr>
            <w:tcW w:w="176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 (2.9)</w:t>
            </w:r>
          </w:p>
        </w:tc>
        <w:tc>
          <w:tcPr>
            <w:tcW w:w="1218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102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*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* P &lt; 0.05 at Pearson’s chi-squared test; ** P &lt; 0.05 at one-way ANOVA and P &gt; 0.05 at the test for departure from the linear trend; † statistical analysis performed by means of Fisher’s exact test. 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PQOL = Older People’s Quality of Life questionnaire; ED = emergency department; </w:t>
      </w:r>
      <w:r>
        <w:rPr>
          <w:sz w:val="20"/>
          <w:szCs w:val="20"/>
          <w:lang w:val="en-GB"/>
        </w:rPr>
        <w:t>SOF = Study of Osteoporotic Fractur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Basic Activities of Daily Living. Score range 0 – 6. Higher scores indicate higher independenc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b) Instrumental Activities of Daily Living. Score range 0-8. Higher scores indicate higher independenc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) Mini Mental State Examination. Score range 0 – 30. Higher scores indicate better cognitive function. Scores are corrected for age and educ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) Thirty item – Geriatric Depression Scale. Score range 0 – 30. Higher scores indicate worse depressive status. This variable was analysed only in participants without dementia or suffering from mild dementia: 63 subjects belonging to the “lowest tertile” group, 70 subjects to the “intermediate tertile” group and 70 subjects to the “highest tertile” group.</w:t>
      </w:r>
    </w:p>
    <w:p>
      <w:pPr>
        <w:pStyle w:val="Normal"/>
        <w:spacing w:lineRule="auto" w:line="480" w:before="0" w:after="0"/>
        <w:ind w:right="459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e) Cumulative Illness Rating Scale morbidity. Scores 0-13. Higher scores indicate higher morbidity.</w:t>
      </w:r>
    </w:p>
    <w:p>
      <w:pPr>
        <w:pStyle w:val="Normal"/>
        <w:spacing w:lineRule="auto" w:line="480" w:before="0" w:after="0"/>
        <w:ind w:right="459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it-IT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8:32:00Z</dcterms:created>
  <dc:creator>casa</dc:creator>
  <dc:description/>
  <cp:keywords/>
  <dc:language>en-US</dc:language>
  <cp:lastModifiedBy> </cp:lastModifiedBy>
  <dcterms:modified xsi:type="dcterms:W3CDTF">2010-06-08T11:13:00Z</dcterms:modified>
  <cp:revision>8</cp:revision>
  <dc:subject/>
  <dc:title>Supplementary Table 2</dc:title>
</cp:coreProperties>
</file>